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C48C22" w14:textId="77777777" w:rsidR="00B46443" w:rsidRDefault="00B46443" w:rsidP="00324EB0">
      <w:pPr>
        <w:spacing w:line="260" w:lineRule="exact"/>
        <w:jc w:val="left"/>
        <w:rPr>
          <w:rFonts w:ascii="Times New Roman" w:hAnsi="Times New Roman"/>
          <w:b/>
          <w:sz w:val="17"/>
          <w:szCs w:val="17"/>
        </w:rPr>
      </w:pPr>
      <w:bookmarkStart w:id="0" w:name="_GoBack"/>
      <w:bookmarkEnd w:id="0"/>
    </w:p>
    <w:p w14:paraId="5140C38D" w14:textId="77777777" w:rsidR="00B46443" w:rsidRDefault="00B46443" w:rsidP="00324EB0">
      <w:pPr>
        <w:spacing w:line="260" w:lineRule="exact"/>
        <w:jc w:val="left"/>
        <w:rPr>
          <w:rFonts w:ascii="Times New Roman" w:hAnsi="Times New Roman"/>
          <w:b/>
          <w:sz w:val="17"/>
          <w:szCs w:val="17"/>
        </w:rPr>
      </w:pPr>
    </w:p>
    <w:p w14:paraId="3C9AD1D6" w14:textId="77777777" w:rsidR="00B46443" w:rsidRDefault="00B46443" w:rsidP="00324EB0">
      <w:pPr>
        <w:spacing w:line="260" w:lineRule="exact"/>
        <w:jc w:val="left"/>
        <w:rPr>
          <w:rFonts w:ascii="Times New Roman" w:hAnsi="Times New Roman"/>
          <w:b/>
          <w:sz w:val="17"/>
          <w:szCs w:val="17"/>
        </w:rPr>
      </w:pPr>
    </w:p>
    <w:p w14:paraId="77960DC3" w14:textId="77777777" w:rsidR="00B46443" w:rsidRDefault="00B46443" w:rsidP="00324EB0">
      <w:pPr>
        <w:spacing w:line="260" w:lineRule="exact"/>
        <w:jc w:val="left"/>
        <w:rPr>
          <w:rFonts w:ascii="Times New Roman" w:hAnsi="Times New Roman"/>
          <w:b/>
          <w:sz w:val="17"/>
          <w:szCs w:val="17"/>
        </w:rPr>
      </w:pPr>
    </w:p>
    <w:p w14:paraId="6FA1E58A" w14:textId="48703583" w:rsidR="00CE7FB6" w:rsidRPr="00987C7C" w:rsidRDefault="00500636" w:rsidP="00324EB0">
      <w:pPr>
        <w:spacing w:line="260" w:lineRule="exact"/>
        <w:jc w:val="left"/>
        <w:rPr>
          <w:rFonts w:ascii="Times New Roman" w:hAnsi="Times New Roman"/>
          <w:sz w:val="17"/>
          <w:szCs w:val="17"/>
        </w:rPr>
      </w:pPr>
      <w:r>
        <w:rPr>
          <w:rFonts w:ascii="Times New Roman" w:hAnsi="Times New Roman" w:hint="eastAsia"/>
          <w:b/>
          <w:sz w:val="17"/>
          <w:szCs w:val="17"/>
        </w:rPr>
        <w:t>S</w:t>
      </w:r>
      <w:r w:rsidR="00E63BCA">
        <w:rPr>
          <w:rFonts w:ascii="Times New Roman" w:hAnsi="Times New Roman" w:hint="eastAsia"/>
          <w:b/>
          <w:sz w:val="17"/>
          <w:szCs w:val="17"/>
        </w:rPr>
        <w:t>1</w:t>
      </w:r>
      <w:r w:rsidR="00C05956">
        <w:rPr>
          <w:rFonts w:ascii="Times New Roman" w:hAnsi="Times New Roman" w:hint="eastAsia"/>
          <w:b/>
          <w:sz w:val="17"/>
          <w:szCs w:val="17"/>
        </w:rPr>
        <w:t xml:space="preserve"> Table.</w:t>
      </w:r>
      <w:r w:rsidR="00CE7FB6" w:rsidRPr="00987C7C">
        <w:rPr>
          <w:rFonts w:ascii="Times New Roman" w:hAnsi="Times New Roman"/>
          <w:sz w:val="17"/>
          <w:szCs w:val="17"/>
        </w:rPr>
        <w:t xml:space="preserve"> </w:t>
      </w:r>
      <w:r w:rsidR="000608F5" w:rsidRPr="00987C7C">
        <w:rPr>
          <w:rFonts w:ascii="Times New Roman" w:hAnsi="Times New Roman" w:hint="eastAsia"/>
          <w:sz w:val="17"/>
          <w:szCs w:val="17"/>
        </w:rPr>
        <w:t xml:space="preserve">Nucleotide sequence identities (%) </w:t>
      </w:r>
      <w:r w:rsidR="0003608E">
        <w:rPr>
          <w:rFonts w:ascii="Times New Roman" w:hAnsi="Times New Roman" w:hint="eastAsia"/>
          <w:sz w:val="17"/>
          <w:szCs w:val="17"/>
        </w:rPr>
        <w:t xml:space="preserve">of the 11 gene segments of </w:t>
      </w:r>
      <w:r w:rsidR="00F93E41">
        <w:rPr>
          <w:rFonts w:ascii="Times New Roman" w:hAnsi="Times New Roman" w:hint="eastAsia"/>
          <w:sz w:val="17"/>
          <w:szCs w:val="17"/>
        </w:rPr>
        <w:t>three</w:t>
      </w:r>
      <w:r w:rsidR="0003608E">
        <w:rPr>
          <w:rFonts w:ascii="Times New Roman" w:hAnsi="Times New Roman" w:hint="eastAsia"/>
          <w:sz w:val="17"/>
          <w:szCs w:val="17"/>
        </w:rPr>
        <w:t xml:space="preserve"> Thai </w:t>
      </w:r>
      <w:r w:rsidR="00F93E41">
        <w:rPr>
          <w:rFonts w:ascii="Times New Roman" w:hAnsi="Times New Roman" w:hint="eastAsia"/>
          <w:sz w:val="17"/>
          <w:szCs w:val="17"/>
        </w:rPr>
        <w:t>intergenogroup reassortant strains,</w:t>
      </w:r>
      <w:r w:rsidR="003879EB">
        <w:rPr>
          <w:rFonts w:ascii="Times New Roman" w:hAnsi="Times New Roman" w:hint="eastAsia"/>
          <w:sz w:val="17"/>
          <w:szCs w:val="17"/>
        </w:rPr>
        <w:t xml:space="preserve"> </w:t>
      </w:r>
      <w:r w:rsidR="00F93E41">
        <w:rPr>
          <w:rFonts w:ascii="Times New Roman" w:hAnsi="Times New Roman" w:hint="eastAsia"/>
          <w:sz w:val="17"/>
          <w:szCs w:val="17"/>
        </w:rPr>
        <w:t>SKT-281,</w:t>
      </w:r>
      <w:r w:rsidR="0003608E">
        <w:rPr>
          <w:rFonts w:ascii="Times New Roman" w:hAnsi="Times New Roman" w:hint="eastAsia"/>
          <w:sz w:val="17"/>
          <w:szCs w:val="17"/>
        </w:rPr>
        <w:t xml:space="preserve"> SKT-289</w:t>
      </w:r>
      <w:r w:rsidR="00F93E41">
        <w:rPr>
          <w:rFonts w:ascii="Times New Roman" w:hAnsi="Times New Roman" w:hint="eastAsia"/>
          <w:sz w:val="17"/>
          <w:szCs w:val="17"/>
        </w:rPr>
        <w:t>, and LS-04</w:t>
      </w:r>
      <w:r w:rsidR="00B74C45">
        <w:rPr>
          <w:rFonts w:ascii="Times New Roman" w:hAnsi="Times New Roman" w:hint="eastAsia"/>
          <w:sz w:val="17"/>
          <w:szCs w:val="17"/>
        </w:rPr>
        <w:t>,</w:t>
      </w:r>
      <w:r w:rsidR="0003608E">
        <w:rPr>
          <w:rFonts w:ascii="Times New Roman" w:hAnsi="Times New Roman" w:hint="eastAsia"/>
          <w:sz w:val="17"/>
          <w:szCs w:val="17"/>
        </w:rPr>
        <w:t xml:space="preserve"> </w:t>
      </w:r>
      <w:r w:rsidR="00FA0FF6">
        <w:rPr>
          <w:rFonts w:ascii="Times New Roman" w:hAnsi="Times New Roman" w:hint="eastAsia"/>
          <w:sz w:val="17"/>
          <w:szCs w:val="17"/>
        </w:rPr>
        <w:t>to one an</w:t>
      </w:r>
      <w:r w:rsidR="000608F5" w:rsidRPr="00987C7C">
        <w:rPr>
          <w:rFonts w:ascii="Times New Roman" w:hAnsi="Times New Roman" w:hint="eastAsia"/>
          <w:sz w:val="17"/>
          <w:szCs w:val="17"/>
        </w:rPr>
        <w:t>other</w:t>
      </w:r>
      <w:r w:rsidR="00C05956">
        <w:rPr>
          <w:rFonts w:ascii="Times New Roman" w:hAnsi="Times New Roman" w:hint="eastAsia"/>
          <w:sz w:val="17"/>
          <w:szCs w:val="17"/>
        </w:rPr>
        <w:t>.</w:t>
      </w:r>
      <w:r w:rsidR="00031500" w:rsidRPr="00987C7C">
        <w:rPr>
          <w:rFonts w:ascii="Times New Roman" w:hAnsi="Times New Roman" w:hint="eastAsia"/>
          <w:sz w:val="17"/>
          <w:szCs w:val="17"/>
        </w:rPr>
        <w:t xml:space="preserve"> </w:t>
      </w:r>
    </w:p>
    <w:tbl>
      <w:tblPr>
        <w:tblStyle w:val="a3"/>
        <w:tblW w:w="14992" w:type="dxa"/>
        <w:tblLayout w:type="fixed"/>
        <w:tblLook w:val="04A0" w:firstRow="1" w:lastRow="0" w:firstColumn="1" w:lastColumn="0" w:noHBand="0" w:noVBand="1"/>
      </w:tblPr>
      <w:tblGrid>
        <w:gridCol w:w="1101"/>
        <w:gridCol w:w="4630"/>
        <w:gridCol w:w="4630"/>
        <w:gridCol w:w="4631"/>
      </w:tblGrid>
      <w:tr w:rsidR="00CF119C" w:rsidRPr="00616DD3" w14:paraId="27E6A530" w14:textId="77777777" w:rsidTr="00C72B45">
        <w:tc>
          <w:tcPr>
            <w:tcW w:w="11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EB4AA24" w14:textId="2F6DF8B3" w:rsidR="00CF119C" w:rsidRPr="00616DD3" w:rsidRDefault="00271428" w:rsidP="004B73FA">
            <w:pPr>
              <w:spacing w:line="260" w:lineRule="exact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G</w:t>
            </w:r>
            <w:r w:rsidR="00CF119C" w:rsidRPr="00616DD3">
              <w:rPr>
                <w:rFonts w:ascii="Times New Roman" w:hAnsi="Times New Roman" w:hint="eastAsia"/>
                <w:sz w:val="17"/>
                <w:szCs w:val="17"/>
              </w:rPr>
              <w:t>ene</w:t>
            </w:r>
          </w:p>
        </w:tc>
        <w:tc>
          <w:tcPr>
            <w:tcW w:w="1389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1D9CEAC1" w14:textId="37A3B927" w:rsidR="00CF119C" w:rsidRPr="00CF119C" w:rsidRDefault="007D3427" w:rsidP="00CF119C">
            <w:pPr>
              <w:spacing w:line="260" w:lineRule="exact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Study s</w:t>
            </w:r>
            <w:r w:rsidR="00CF119C" w:rsidRPr="00CF119C">
              <w:rPr>
                <w:rFonts w:ascii="Times New Roman" w:hAnsi="Times New Roman" w:hint="eastAsia"/>
                <w:sz w:val="17"/>
                <w:szCs w:val="17"/>
              </w:rPr>
              <w:t>train (nucleotide sequence identity)</w:t>
            </w:r>
          </w:p>
        </w:tc>
      </w:tr>
      <w:tr w:rsidR="00CF119C" w:rsidRPr="00616DD3" w14:paraId="097041DD" w14:textId="77777777" w:rsidTr="00C72B45"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3DCAAA" w14:textId="265AC28F" w:rsidR="00CF119C" w:rsidRPr="00616DD3" w:rsidRDefault="00CF119C" w:rsidP="004B73FA">
            <w:pPr>
              <w:spacing w:line="260" w:lineRule="exact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4630" w:type="dxa"/>
            <w:tcBorders>
              <w:left w:val="single" w:sz="4" w:space="0" w:color="auto"/>
              <w:right w:val="single" w:sz="4" w:space="0" w:color="auto"/>
            </w:tcBorders>
          </w:tcPr>
          <w:p w14:paraId="4C94C242" w14:textId="54C36F71" w:rsidR="00CF119C" w:rsidRPr="003648B0" w:rsidRDefault="0003608E" w:rsidP="002F2E9B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/2013/G3P[8</w:t>
            </w:r>
            <w:r w:rsidR="00CF119C"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</w:p>
        </w:tc>
        <w:tc>
          <w:tcPr>
            <w:tcW w:w="4630" w:type="dxa"/>
            <w:tcBorders>
              <w:left w:val="single" w:sz="4" w:space="0" w:color="auto"/>
              <w:right w:val="single" w:sz="4" w:space="0" w:color="auto"/>
            </w:tcBorders>
          </w:tcPr>
          <w:p w14:paraId="01ED4A67" w14:textId="0C784A97" w:rsidR="00CF119C" w:rsidRPr="003648B0" w:rsidRDefault="0003608E" w:rsidP="0003608E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</w:p>
        </w:tc>
        <w:tc>
          <w:tcPr>
            <w:tcW w:w="4631" w:type="dxa"/>
            <w:tcBorders>
              <w:left w:val="single" w:sz="4" w:space="0" w:color="auto"/>
              <w:right w:val="single" w:sz="4" w:space="0" w:color="auto"/>
            </w:tcBorders>
          </w:tcPr>
          <w:p w14:paraId="074BFE87" w14:textId="676002CC" w:rsidR="00CF119C" w:rsidRPr="003648B0" w:rsidRDefault="0003608E" w:rsidP="002F2E9B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</w:p>
        </w:tc>
      </w:tr>
      <w:tr w:rsidR="00FA0FF6" w:rsidRPr="00616DD3" w14:paraId="0580128F" w14:textId="77777777" w:rsidTr="00C72B45">
        <w:tc>
          <w:tcPr>
            <w:tcW w:w="11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86E10" w14:textId="49AA1891" w:rsidR="00FA0FF6" w:rsidRDefault="00FA0FF6" w:rsidP="004B73FA">
            <w:pPr>
              <w:spacing w:line="260" w:lineRule="exact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VP</w:t>
            </w:r>
            <w:r w:rsidR="00164E4A">
              <w:rPr>
                <w:rFonts w:ascii="Times New Roman" w:hAnsi="Times New Roman" w:hint="eastAsia"/>
                <w:sz w:val="17"/>
                <w:szCs w:val="17"/>
              </w:rPr>
              <w:t>7</w:t>
            </w:r>
          </w:p>
        </w:tc>
        <w:tc>
          <w:tcPr>
            <w:tcW w:w="4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8DBBF" w14:textId="17C4BC8C" w:rsidR="00055826" w:rsidRDefault="003341A9" w:rsidP="00FA0FF6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 w:rsidR="00055826"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164E4A">
              <w:rPr>
                <w:rFonts w:ascii="Times New Roman" w:hAnsi="Times New Roman" w:hint="eastAsia"/>
                <w:sz w:val="17"/>
                <w:szCs w:val="17"/>
              </w:rPr>
              <w:t>100</w:t>
            </w:r>
            <w:r w:rsidR="00055826"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7EE330B4" w14:textId="22FD4073" w:rsidR="00FA0FF6" w:rsidRDefault="00883715" w:rsidP="00FA0FF6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 w:rsidR="003341A9"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164E4A">
              <w:rPr>
                <w:rFonts w:ascii="Times New Roman" w:hAnsi="Times New Roman" w:hint="eastAsia"/>
                <w:sz w:val="17"/>
                <w:szCs w:val="17"/>
              </w:rPr>
              <w:t>73.4</w:t>
            </w:r>
            <w:r w:rsidR="00FA0FF6">
              <w:rPr>
                <w:rFonts w:ascii="Times New Roman" w:hAnsi="Times New Roman" w:hint="eastAsia"/>
                <w:sz w:val="17"/>
                <w:szCs w:val="17"/>
              </w:rPr>
              <w:t>%)</w:t>
            </w:r>
            <w:r w:rsidR="00FA0FF6">
              <w:rPr>
                <w:rFonts w:ascii="Times New Roman" w:hAnsi="Times New Roman" w:hint="eastAsia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4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D642A" w14:textId="7181FE14" w:rsidR="00883715" w:rsidRDefault="00EE2650" w:rsidP="00883715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</w:t>
            </w:r>
            <w:r w:rsidR="00883715">
              <w:rPr>
                <w:rFonts w:ascii="Times New Roman" w:hAnsi="Times New Roman" w:hint="eastAsia"/>
                <w:sz w:val="17"/>
                <w:szCs w:val="17"/>
              </w:rPr>
              <w:t>/2013/G3P[8</w:t>
            </w:r>
            <w:r w:rsidR="00883715"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 w:rsidR="00883715"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164E4A">
              <w:rPr>
                <w:rFonts w:ascii="Times New Roman" w:hAnsi="Times New Roman" w:hint="eastAsia"/>
                <w:sz w:val="17"/>
                <w:szCs w:val="17"/>
              </w:rPr>
              <w:t>100</w:t>
            </w:r>
            <w:r w:rsidR="00883715"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6CD061DF" w14:textId="689E46EE" w:rsidR="00FA0FF6" w:rsidRPr="003648B0" w:rsidRDefault="00883715" w:rsidP="00883715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164E4A">
              <w:rPr>
                <w:rFonts w:ascii="Times New Roman" w:hAnsi="Times New Roman" w:hint="eastAsia"/>
                <w:sz w:val="17"/>
                <w:szCs w:val="17"/>
              </w:rPr>
              <w:t>73.4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  <w:tc>
          <w:tcPr>
            <w:tcW w:w="46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8A79E" w14:textId="6854595B" w:rsidR="00EE265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164E4A">
              <w:rPr>
                <w:rFonts w:ascii="Times New Roman" w:hAnsi="Times New Roman" w:hint="eastAsia"/>
                <w:sz w:val="17"/>
                <w:szCs w:val="17"/>
              </w:rPr>
              <w:t>73.4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1147AB37" w14:textId="06F4EFF3" w:rsidR="00FA0FF6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164E4A">
              <w:rPr>
                <w:rFonts w:ascii="Times New Roman" w:hAnsi="Times New Roman" w:hint="eastAsia"/>
                <w:sz w:val="17"/>
                <w:szCs w:val="17"/>
              </w:rPr>
              <w:t>73.4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</w:tr>
      <w:tr w:rsidR="00FA0FF6" w:rsidRPr="00616DD3" w14:paraId="60836FBF" w14:textId="77777777" w:rsidTr="00C72B4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0A9BF" w14:textId="1E1722D4" w:rsidR="00FA0FF6" w:rsidRDefault="00FA0FF6" w:rsidP="004B73FA">
            <w:pPr>
              <w:spacing w:line="260" w:lineRule="exact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VP</w:t>
            </w:r>
            <w:r w:rsidR="00164E4A">
              <w:rPr>
                <w:rFonts w:ascii="Times New Roman" w:hAnsi="Times New Roman" w:hint="eastAsia"/>
                <w:sz w:val="17"/>
                <w:szCs w:val="17"/>
              </w:rPr>
              <w:t>4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6F986" w14:textId="5B32BCBF" w:rsidR="00883715" w:rsidRDefault="00883715" w:rsidP="00883715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D85F0A">
              <w:rPr>
                <w:rFonts w:ascii="Times New Roman" w:hAnsi="Times New Roman" w:hint="eastAsia"/>
                <w:sz w:val="17"/>
                <w:szCs w:val="17"/>
              </w:rPr>
              <w:t>100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5CFCD72E" w14:textId="777E540E" w:rsidR="00FA0FF6" w:rsidRDefault="00883715" w:rsidP="00883715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D85F0A">
              <w:rPr>
                <w:rFonts w:ascii="Times New Roman" w:hAnsi="Times New Roman" w:hint="eastAsia"/>
                <w:sz w:val="17"/>
                <w:szCs w:val="17"/>
              </w:rPr>
              <w:t>99.0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BEF82" w14:textId="447FD795" w:rsidR="00EE265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D85F0A">
              <w:rPr>
                <w:rFonts w:ascii="Times New Roman" w:hAnsi="Times New Roman" w:hint="eastAsia"/>
                <w:sz w:val="17"/>
                <w:szCs w:val="17"/>
              </w:rPr>
              <w:t>100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6AD7F4E6" w14:textId="446B90A0" w:rsidR="00FA0FF6" w:rsidRPr="003648B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D85F0A">
              <w:rPr>
                <w:rFonts w:ascii="Times New Roman" w:hAnsi="Times New Roman" w:hint="eastAsia"/>
                <w:sz w:val="17"/>
                <w:szCs w:val="17"/>
              </w:rPr>
              <w:t>99.0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  <w:tc>
          <w:tcPr>
            <w:tcW w:w="4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7050E" w14:textId="6D982769" w:rsidR="00EE265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D85F0A">
              <w:rPr>
                <w:rFonts w:ascii="Times New Roman" w:hAnsi="Times New Roman" w:hint="eastAsia"/>
                <w:sz w:val="17"/>
                <w:szCs w:val="17"/>
              </w:rPr>
              <w:t>99.0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79DAF8B0" w14:textId="012CC675" w:rsidR="00FA0FF6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D85F0A">
              <w:rPr>
                <w:rFonts w:ascii="Times New Roman" w:hAnsi="Times New Roman" w:hint="eastAsia"/>
                <w:sz w:val="17"/>
                <w:szCs w:val="17"/>
              </w:rPr>
              <w:t>99.0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</w:tr>
      <w:tr w:rsidR="00FA0FF6" w:rsidRPr="00616DD3" w14:paraId="25DEE6CE" w14:textId="77777777" w:rsidTr="00C72B4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FC572" w14:textId="26C558A9" w:rsidR="00FA0FF6" w:rsidRDefault="00FA0FF6" w:rsidP="004B73FA">
            <w:pPr>
              <w:spacing w:line="260" w:lineRule="exact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VP</w:t>
            </w:r>
            <w:r w:rsidR="00164E4A">
              <w:rPr>
                <w:rFonts w:ascii="Times New Roman" w:hAnsi="Times New Roman" w:hint="eastAsia"/>
                <w:sz w:val="17"/>
                <w:szCs w:val="17"/>
              </w:rPr>
              <w:t>6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6226E" w14:textId="2DC62BC8" w:rsidR="00883715" w:rsidRDefault="00883715" w:rsidP="00883715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D85F0A">
              <w:rPr>
                <w:rFonts w:ascii="Times New Roman" w:hAnsi="Times New Roman" w:hint="eastAsia"/>
                <w:sz w:val="17"/>
                <w:szCs w:val="17"/>
              </w:rPr>
              <w:t>99.9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16566369" w14:textId="268A50C1" w:rsidR="00FA0FF6" w:rsidRDefault="00883715" w:rsidP="00883715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D85F0A">
              <w:rPr>
                <w:rFonts w:ascii="Times New Roman" w:hAnsi="Times New Roman" w:hint="eastAsia"/>
                <w:sz w:val="17"/>
                <w:szCs w:val="17"/>
              </w:rPr>
              <w:t>98.6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DA1DA" w14:textId="2348CAD4" w:rsidR="00EE265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D85F0A">
              <w:rPr>
                <w:rFonts w:ascii="Times New Roman" w:hAnsi="Times New Roman" w:hint="eastAsia"/>
                <w:sz w:val="17"/>
                <w:szCs w:val="17"/>
              </w:rPr>
              <w:t>99.9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0B306114" w14:textId="3A99E685" w:rsidR="00FA0FF6" w:rsidRPr="003648B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D85F0A">
              <w:rPr>
                <w:rFonts w:ascii="Times New Roman" w:hAnsi="Times New Roman" w:hint="eastAsia"/>
                <w:sz w:val="17"/>
                <w:szCs w:val="17"/>
              </w:rPr>
              <w:t>98.5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  <w:tc>
          <w:tcPr>
            <w:tcW w:w="4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1AC88" w14:textId="3D2D40B0" w:rsidR="00EE265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D85F0A">
              <w:rPr>
                <w:rFonts w:ascii="Times New Roman" w:hAnsi="Times New Roman" w:hint="eastAsia"/>
                <w:sz w:val="17"/>
                <w:szCs w:val="17"/>
              </w:rPr>
              <w:t>98.6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5A08FD01" w14:textId="0C17834C" w:rsidR="00FA0FF6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D85F0A">
              <w:rPr>
                <w:rFonts w:ascii="Times New Roman" w:hAnsi="Times New Roman" w:hint="eastAsia"/>
                <w:sz w:val="17"/>
                <w:szCs w:val="17"/>
              </w:rPr>
              <w:t>98.5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</w:tr>
      <w:tr w:rsidR="00FA0FF6" w:rsidRPr="00616DD3" w14:paraId="1D688B1B" w14:textId="77777777" w:rsidTr="00C72B4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7C862" w14:textId="6DA33F6F" w:rsidR="00FA0FF6" w:rsidRDefault="00FA0FF6" w:rsidP="004B73FA">
            <w:pPr>
              <w:spacing w:line="260" w:lineRule="exact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VP</w:t>
            </w:r>
            <w:r w:rsidR="00164E4A">
              <w:rPr>
                <w:rFonts w:ascii="Times New Roman" w:hAnsi="Times New Roman" w:hint="eastAsia"/>
                <w:sz w:val="17"/>
                <w:szCs w:val="17"/>
              </w:rPr>
              <w:t>1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A4E68" w14:textId="0A07F512" w:rsidR="00883715" w:rsidRDefault="00883715" w:rsidP="00883715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100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73AF4F1C" w14:textId="42714711" w:rsidR="00FA0FF6" w:rsidRDefault="00883715" w:rsidP="00883715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98.9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BB862" w14:textId="6E515D32" w:rsidR="00EE265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100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277ADA83" w14:textId="0EC0336A" w:rsidR="00FA0FF6" w:rsidRPr="003648B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98.9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  <w:tc>
          <w:tcPr>
            <w:tcW w:w="4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25355" w14:textId="7E8133FC" w:rsidR="00EE265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98.9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2F1D984D" w14:textId="3DB43984" w:rsidR="00FA0FF6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98.9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</w:tr>
      <w:tr w:rsidR="00FA0FF6" w:rsidRPr="00616DD3" w14:paraId="6A60C550" w14:textId="77777777" w:rsidTr="00C72B4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EB5D9" w14:textId="719E5777" w:rsidR="00FA0FF6" w:rsidRDefault="00FA0FF6" w:rsidP="004B73FA">
            <w:pPr>
              <w:spacing w:line="260" w:lineRule="exact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VP</w:t>
            </w:r>
            <w:r w:rsidR="00164E4A">
              <w:rPr>
                <w:rFonts w:ascii="Times New Roman" w:hAnsi="Times New Roman" w:hint="eastAsia"/>
                <w:sz w:val="17"/>
                <w:szCs w:val="17"/>
              </w:rPr>
              <w:t>2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7A792" w14:textId="460F573E" w:rsidR="00883715" w:rsidRDefault="00883715" w:rsidP="00883715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100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733323DD" w14:textId="790F0C9A" w:rsidR="00FA0FF6" w:rsidRDefault="00883715" w:rsidP="00883715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99.5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E297F" w14:textId="5592BAA4" w:rsidR="00EE265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100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0BF3D3EB" w14:textId="516366C8" w:rsidR="00FA0FF6" w:rsidRPr="003648B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99.5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  <w:tc>
          <w:tcPr>
            <w:tcW w:w="4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9B582" w14:textId="6D6AE3A4" w:rsidR="00EE265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99.5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241590CD" w14:textId="38ABF461" w:rsidR="00FA0FF6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99.5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</w:tr>
      <w:tr w:rsidR="004B7672" w:rsidRPr="00616DD3" w14:paraId="6F25BE13" w14:textId="77777777" w:rsidTr="00C72B4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B63F7" w14:textId="0DF1FEB2" w:rsidR="00324EB0" w:rsidRPr="00616DD3" w:rsidRDefault="00271428" w:rsidP="004B73FA">
            <w:pPr>
              <w:spacing w:line="260" w:lineRule="exact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VP</w:t>
            </w:r>
            <w:r w:rsidR="00164E4A">
              <w:rPr>
                <w:rFonts w:ascii="Times New Roman" w:hAnsi="Times New Roman" w:hint="eastAsia"/>
                <w:sz w:val="17"/>
                <w:szCs w:val="17"/>
              </w:rPr>
              <w:t>3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50ACA" w14:textId="37CAF2FF" w:rsidR="00883715" w:rsidRDefault="00883715" w:rsidP="00883715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100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0E56B727" w14:textId="42AC04E1" w:rsidR="00585C1D" w:rsidRPr="00B46443" w:rsidRDefault="00883715" w:rsidP="00883715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97.6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565D3" w14:textId="7FD8FE98" w:rsidR="00EE265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100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2FBD1D80" w14:textId="5C4408B9" w:rsidR="00585C1D" w:rsidRPr="00055826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97.6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  <w:tc>
          <w:tcPr>
            <w:tcW w:w="4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DA093" w14:textId="390F8B02" w:rsidR="00EE265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97.6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0521722C" w14:textId="2454917D" w:rsidR="00585C1D" w:rsidRPr="00E51A38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97.6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</w:tr>
      <w:tr w:rsidR="00D362B3" w:rsidRPr="00616DD3" w14:paraId="7D43A614" w14:textId="77777777" w:rsidTr="00C72B4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5C186" w14:textId="07A6F961" w:rsidR="00D362B3" w:rsidRPr="00616DD3" w:rsidRDefault="00D362B3" w:rsidP="004B73FA">
            <w:pPr>
              <w:spacing w:line="260" w:lineRule="exact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616DD3">
              <w:rPr>
                <w:rFonts w:ascii="Times New Roman" w:hAnsi="Times New Roman" w:hint="eastAsia"/>
                <w:sz w:val="17"/>
                <w:szCs w:val="17"/>
              </w:rPr>
              <w:t>NSP1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6CAD4" w14:textId="5B5E2001" w:rsidR="00883715" w:rsidRDefault="00883715" w:rsidP="00883715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100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65EDEB4C" w14:textId="7BCCC916" w:rsidR="00610E20" w:rsidRPr="00055826" w:rsidRDefault="00883715" w:rsidP="00883715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99.5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A60F7" w14:textId="44FEBE06" w:rsidR="00EE265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100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7368B698" w14:textId="7A4B5A2F" w:rsidR="00610E20" w:rsidRPr="007D5EFF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99.5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  <w:tc>
          <w:tcPr>
            <w:tcW w:w="4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2E060" w14:textId="37CFAD64" w:rsidR="00EE265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99.5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1331EC51" w14:textId="353BB9F5" w:rsidR="00610E20" w:rsidRPr="00616DD3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99.5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</w:tr>
      <w:tr w:rsidR="00D362B3" w:rsidRPr="00616DD3" w14:paraId="5B1180E8" w14:textId="77777777" w:rsidTr="00C72B4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7587C" w14:textId="090B5E2B" w:rsidR="00D362B3" w:rsidRPr="00616DD3" w:rsidRDefault="00D362B3" w:rsidP="004B73FA">
            <w:pPr>
              <w:spacing w:line="260" w:lineRule="exact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616DD3">
              <w:rPr>
                <w:rFonts w:ascii="Times New Roman" w:hAnsi="Times New Roman" w:hint="eastAsia"/>
                <w:sz w:val="17"/>
                <w:szCs w:val="17"/>
              </w:rPr>
              <w:t>NSP2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FB2AD" w14:textId="4F59C3AB" w:rsidR="00883715" w:rsidRDefault="00883715" w:rsidP="00883715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100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771A5340" w14:textId="408F5CA3" w:rsidR="001526F1" w:rsidRPr="0059508F" w:rsidRDefault="00883715" w:rsidP="00883715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86.6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26C3C" w14:textId="41B464E4" w:rsidR="00EE265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100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47F8C605" w14:textId="56E1C2F0" w:rsidR="00313DFC" w:rsidRPr="00055F0D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86.6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  <w:tc>
          <w:tcPr>
            <w:tcW w:w="4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C09A7" w14:textId="2E005658" w:rsidR="00EE265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86.6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2DD18CC1" w14:textId="5DFD29AF" w:rsidR="001526F1" w:rsidRPr="0059508F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A83331">
              <w:rPr>
                <w:rFonts w:ascii="Times New Roman" w:hAnsi="Times New Roman" w:hint="eastAsia"/>
                <w:sz w:val="17"/>
                <w:szCs w:val="17"/>
              </w:rPr>
              <w:t>86.6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  <w:r w:rsidR="00F34A96">
              <w:rPr>
                <w:rFonts w:ascii="Times New Roman" w:hAnsi="Times New Roman" w:hint="eastAsia"/>
                <w:sz w:val="17"/>
                <w:szCs w:val="17"/>
                <w:vertAlign w:val="superscript"/>
              </w:rPr>
              <w:t xml:space="preserve"> </w:t>
            </w:r>
          </w:p>
        </w:tc>
      </w:tr>
      <w:tr w:rsidR="00D362B3" w:rsidRPr="00616DD3" w14:paraId="6F4FB206" w14:textId="77777777" w:rsidTr="00C72B4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B3858" w14:textId="60C653AB" w:rsidR="00D362B3" w:rsidRPr="00616DD3" w:rsidRDefault="00D362B3" w:rsidP="004B73FA">
            <w:pPr>
              <w:spacing w:line="260" w:lineRule="exact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616DD3">
              <w:rPr>
                <w:rFonts w:ascii="Times New Roman" w:hAnsi="Times New Roman" w:hint="eastAsia"/>
                <w:sz w:val="17"/>
                <w:szCs w:val="17"/>
              </w:rPr>
              <w:t>NSP3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B58DE" w14:textId="60796EF5" w:rsidR="00883715" w:rsidRDefault="00883715" w:rsidP="00883715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880B9E">
              <w:rPr>
                <w:rFonts w:ascii="Times New Roman" w:hAnsi="Times New Roman" w:hint="eastAsia"/>
                <w:sz w:val="17"/>
                <w:szCs w:val="17"/>
              </w:rPr>
              <w:t>100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7CFD6FAB" w14:textId="5368CC9C" w:rsidR="00654C15" w:rsidRPr="00654C15" w:rsidRDefault="00883715" w:rsidP="00883715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880B9E">
              <w:rPr>
                <w:rFonts w:ascii="Times New Roman" w:hAnsi="Times New Roman" w:hint="eastAsia"/>
                <w:sz w:val="17"/>
                <w:szCs w:val="17"/>
              </w:rPr>
              <w:t>98.8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DF679" w14:textId="2DA2A38B" w:rsidR="00EE265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880B9E">
              <w:rPr>
                <w:rFonts w:ascii="Times New Roman" w:hAnsi="Times New Roman" w:hint="eastAsia"/>
                <w:sz w:val="17"/>
                <w:szCs w:val="17"/>
              </w:rPr>
              <w:t>100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21B1DBF3" w14:textId="767E5097" w:rsidR="00BE29F8" w:rsidRPr="00616DD3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880B9E">
              <w:rPr>
                <w:rFonts w:ascii="Times New Roman" w:hAnsi="Times New Roman" w:hint="eastAsia"/>
                <w:sz w:val="17"/>
                <w:szCs w:val="17"/>
              </w:rPr>
              <w:t>98.8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  <w:tc>
          <w:tcPr>
            <w:tcW w:w="4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58B5F" w14:textId="66E69B7A" w:rsidR="00EE265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880B9E">
              <w:rPr>
                <w:rFonts w:ascii="Times New Roman" w:hAnsi="Times New Roman" w:hint="eastAsia"/>
                <w:sz w:val="17"/>
                <w:szCs w:val="17"/>
              </w:rPr>
              <w:t>98.8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3F4FB140" w14:textId="37E78371" w:rsidR="00DA5EDB" w:rsidRPr="00616DD3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880B9E">
              <w:rPr>
                <w:rFonts w:ascii="Times New Roman" w:hAnsi="Times New Roman" w:hint="eastAsia"/>
                <w:sz w:val="17"/>
                <w:szCs w:val="17"/>
              </w:rPr>
              <w:t>98.8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</w:tr>
      <w:tr w:rsidR="00D362B3" w:rsidRPr="00616DD3" w14:paraId="7F6610A3" w14:textId="77777777" w:rsidTr="00C72B4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D7ED9" w14:textId="18A768FD" w:rsidR="00D362B3" w:rsidRPr="00616DD3" w:rsidRDefault="00D362B3" w:rsidP="004B73FA">
            <w:pPr>
              <w:spacing w:line="260" w:lineRule="exact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616DD3">
              <w:rPr>
                <w:rFonts w:ascii="Times New Roman" w:hAnsi="Times New Roman" w:hint="eastAsia"/>
                <w:sz w:val="17"/>
                <w:szCs w:val="17"/>
              </w:rPr>
              <w:t>NSP4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DDA07" w14:textId="47AA6403" w:rsidR="00883715" w:rsidRDefault="00883715" w:rsidP="00883715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880B9E">
              <w:rPr>
                <w:rFonts w:ascii="Times New Roman" w:hAnsi="Times New Roman" w:hint="eastAsia"/>
                <w:sz w:val="17"/>
                <w:szCs w:val="17"/>
              </w:rPr>
              <w:t>100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06A82F9D" w14:textId="13A1EAE1" w:rsidR="001821A0" w:rsidRPr="00055826" w:rsidRDefault="00883715" w:rsidP="00883715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880B9E">
              <w:rPr>
                <w:rFonts w:ascii="Times New Roman" w:hAnsi="Times New Roman" w:hint="eastAsia"/>
                <w:sz w:val="17"/>
                <w:szCs w:val="17"/>
              </w:rPr>
              <w:t>91.3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64A49" w14:textId="6ECB9862" w:rsidR="00EE265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880B9E">
              <w:rPr>
                <w:rFonts w:ascii="Times New Roman" w:hAnsi="Times New Roman" w:hint="eastAsia"/>
                <w:sz w:val="17"/>
                <w:szCs w:val="17"/>
              </w:rPr>
              <w:t>100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7D375945" w14:textId="45BC7635" w:rsidR="00654C15" w:rsidRPr="00D45A8C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880B9E">
              <w:rPr>
                <w:rFonts w:ascii="Times New Roman" w:hAnsi="Times New Roman" w:hint="eastAsia"/>
                <w:sz w:val="17"/>
                <w:szCs w:val="17"/>
              </w:rPr>
              <w:t>91.3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  <w:tc>
          <w:tcPr>
            <w:tcW w:w="4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53498" w14:textId="6A0F9922" w:rsidR="00EE265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880B9E">
              <w:rPr>
                <w:rFonts w:ascii="Times New Roman" w:hAnsi="Times New Roman" w:hint="eastAsia"/>
                <w:sz w:val="17"/>
                <w:szCs w:val="17"/>
              </w:rPr>
              <w:t>91.3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4F68B7F5" w14:textId="73728AEF" w:rsidR="00654C15" w:rsidRPr="00616DD3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880B9E">
              <w:rPr>
                <w:rFonts w:ascii="Times New Roman" w:hAnsi="Times New Roman" w:hint="eastAsia"/>
                <w:sz w:val="17"/>
                <w:szCs w:val="17"/>
              </w:rPr>
              <w:t>91.3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</w:tr>
      <w:tr w:rsidR="00D362B3" w:rsidRPr="00616DD3" w14:paraId="3DE845FC" w14:textId="77777777" w:rsidTr="00C72B45">
        <w:tc>
          <w:tcPr>
            <w:tcW w:w="11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9926DE" w14:textId="679D1218" w:rsidR="00D362B3" w:rsidRPr="00616DD3" w:rsidRDefault="00D362B3" w:rsidP="004B73FA">
            <w:pPr>
              <w:spacing w:line="260" w:lineRule="exact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616DD3">
              <w:rPr>
                <w:rFonts w:ascii="Times New Roman" w:hAnsi="Times New Roman" w:hint="eastAsia"/>
                <w:sz w:val="17"/>
                <w:szCs w:val="17"/>
              </w:rPr>
              <w:t>NSP5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D861D4" w14:textId="0C48EE03" w:rsidR="00883715" w:rsidRDefault="00883715" w:rsidP="00883715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880B9E">
              <w:rPr>
                <w:rFonts w:ascii="Times New Roman" w:hAnsi="Times New Roman" w:hint="eastAsia"/>
                <w:sz w:val="17"/>
                <w:szCs w:val="17"/>
              </w:rPr>
              <w:t>100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5374CA78" w14:textId="6F52D1B1" w:rsidR="003862AC" w:rsidRPr="000F0870" w:rsidRDefault="00883715" w:rsidP="00883715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880B9E">
              <w:rPr>
                <w:rFonts w:ascii="Times New Roman" w:hAnsi="Times New Roman" w:hint="eastAsia"/>
                <w:sz w:val="17"/>
                <w:szCs w:val="17"/>
              </w:rPr>
              <w:t>98.9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E24873" w14:textId="64DF8DE1" w:rsidR="00EE265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880B9E">
              <w:rPr>
                <w:rFonts w:ascii="Times New Roman" w:hAnsi="Times New Roman" w:hint="eastAsia"/>
                <w:sz w:val="17"/>
                <w:szCs w:val="17"/>
              </w:rPr>
              <w:t>100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428843CC" w14:textId="57437527" w:rsidR="009516F5" w:rsidRPr="0075508F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LS-04/2013/G2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880B9E">
              <w:rPr>
                <w:rFonts w:ascii="Times New Roman" w:hAnsi="Times New Roman" w:hint="eastAsia"/>
                <w:sz w:val="17"/>
                <w:szCs w:val="17"/>
              </w:rPr>
              <w:t>98.9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  <w:tc>
          <w:tcPr>
            <w:tcW w:w="46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8045EE" w14:textId="51F22AC4" w:rsidR="00EE2650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1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880B9E">
              <w:rPr>
                <w:rFonts w:ascii="Times New Roman" w:hAnsi="Times New Roman" w:hint="eastAsia"/>
                <w:sz w:val="17"/>
                <w:szCs w:val="17"/>
              </w:rPr>
              <w:t>98.9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  <w:p w14:paraId="009DB9A9" w14:textId="525F73A0" w:rsidR="00C73FC1" w:rsidRPr="00B46443" w:rsidRDefault="00EE2650" w:rsidP="00EE2650">
            <w:pPr>
              <w:spacing w:line="260" w:lineRule="exact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hint="eastAsia"/>
                <w:sz w:val="17"/>
                <w:szCs w:val="17"/>
              </w:rPr>
              <w:t>RVA/Human-wt/THA/SKT-289/2013/G3P[8</w:t>
            </w:r>
            <w:r w:rsidRPr="003648B0">
              <w:rPr>
                <w:rFonts w:ascii="Times New Roman" w:hAnsi="Times New Roman" w:hint="eastAsia"/>
                <w:sz w:val="17"/>
                <w:szCs w:val="17"/>
              </w:rPr>
              <w:t>]</w:t>
            </w:r>
            <w:r>
              <w:rPr>
                <w:rFonts w:ascii="Times New Roman" w:hAnsi="Times New Roman" w:hint="eastAsia"/>
                <w:sz w:val="17"/>
                <w:szCs w:val="17"/>
              </w:rPr>
              <w:t xml:space="preserve"> (</w:t>
            </w:r>
            <w:r w:rsidR="00880B9E">
              <w:rPr>
                <w:rFonts w:ascii="Times New Roman" w:hAnsi="Times New Roman" w:hint="eastAsia"/>
                <w:sz w:val="17"/>
                <w:szCs w:val="17"/>
              </w:rPr>
              <w:t>98.9</w:t>
            </w:r>
            <w:r>
              <w:rPr>
                <w:rFonts w:ascii="Times New Roman" w:hAnsi="Times New Roman" w:hint="eastAsia"/>
                <w:sz w:val="17"/>
                <w:szCs w:val="17"/>
              </w:rPr>
              <w:t>%)</w:t>
            </w:r>
          </w:p>
        </w:tc>
      </w:tr>
    </w:tbl>
    <w:p w14:paraId="5962CE25" w14:textId="06883729" w:rsidR="00745CBA" w:rsidRPr="00883715" w:rsidRDefault="00745CBA" w:rsidP="001C32BA">
      <w:pPr>
        <w:pStyle w:val="a4"/>
        <w:tabs>
          <w:tab w:val="clear" w:pos="4252"/>
          <w:tab w:val="clear" w:pos="8504"/>
        </w:tabs>
        <w:snapToGrid/>
        <w:spacing w:line="360" w:lineRule="auto"/>
        <w:rPr>
          <w:sz w:val="17"/>
          <w:szCs w:val="17"/>
        </w:rPr>
      </w:pPr>
    </w:p>
    <w:sectPr w:rsidR="00745CBA" w:rsidRPr="00883715" w:rsidSect="004B7672">
      <w:pgSz w:w="16834" w:h="11904" w:orient="landscape"/>
      <w:pgMar w:top="1440" w:right="1080" w:bottom="1440" w:left="1080" w:header="851" w:footer="992" w:gutter="0"/>
      <w:cols w:space="425"/>
      <w:docGrid w:type="linesAndChars" w:linePitch="340" w:charSpace="71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E26B37" w14:textId="77777777" w:rsidR="00714F86" w:rsidRDefault="00714F86" w:rsidP="001A77EB">
      <w:r>
        <w:separator/>
      </w:r>
    </w:p>
  </w:endnote>
  <w:endnote w:type="continuationSeparator" w:id="0">
    <w:p w14:paraId="0029DAC6" w14:textId="77777777" w:rsidR="00714F86" w:rsidRDefault="00714F86" w:rsidP="001A7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D69548" w14:textId="77777777" w:rsidR="00714F86" w:rsidRDefault="00714F86" w:rsidP="001A77EB">
      <w:r>
        <w:separator/>
      </w:r>
    </w:p>
  </w:footnote>
  <w:footnote w:type="continuationSeparator" w:id="0">
    <w:p w14:paraId="504D4ED1" w14:textId="77777777" w:rsidR="00714F86" w:rsidRDefault="00714F86" w:rsidP="001A7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defaultTabStop w:val="960"/>
  <w:drawingGridHorizontalSpacing w:val="243"/>
  <w:drawingGridVerticalSpacing w:val="17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FB6"/>
    <w:rsid w:val="000023BB"/>
    <w:rsid w:val="00023BBC"/>
    <w:rsid w:val="000264DD"/>
    <w:rsid w:val="00031500"/>
    <w:rsid w:val="0003221D"/>
    <w:rsid w:val="00033FC9"/>
    <w:rsid w:val="0003608E"/>
    <w:rsid w:val="00055826"/>
    <w:rsid w:val="00055F0D"/>
    <w:rsid w:val="000608F5"/>
    <w:rsid w:val="00066F7C"/>
    <w:rsid w:val="00086FC8"/>
    <w:rsid w:val="000A62CE"/>
    <w:rsid w:val="000A734A"/>
    <w:rsid w:val="000C7C6B"/>
    <w:rsid w:val="000D7AAE"/>
    <w:rsid w:val="000F0870"/>
    <w:rsid w:val="00106381"/>
    <w:rsid w:val="001430E4"/>
    <w:rsid w:val="00145BB4"/>
    <w:rsid w:val="001526F1"/>
    <w:rsid w:val="00162C8F"/>
    <w:rsid w:val="00164E15"/>
    <w:rsid w:val="00164E4A"/>
    <w:rsid w:val="001753AE"/>
    <w:rsid w:val="001821A0"/>
    <w:rsid w:val="001902EA"/>
    <w:rsid w:val="00191B17"/>
    <w:rsid w:val="00191BDB"/>
    <w:rsid w:val="00193442"/>
    <w:rsid w:val="001A77EB"/>
    <w:rsid w:val="001C32BA"/>
    <w:rsid w:val="001E13DC"/>
    <w:rsid w:val="001E3439"/>
    <w:rsid w:val="0022119D"/>
    <w:rsid w:val="00226A63"/>
    <w:rsid w:val="00234C3E"/>
    <w:rsid w:val="002419B1"/>
    <w:rsid w:val="0025128E"/>
    <w:rsid w:val="00264784"/>
    <w:rsid w:val="00271428"/>
    <w:rsid w:val="002726DC"/>
    <w:rsid w:val="0027633C"/>
    <w:rsid w:val="00276C69"/>
    <w:rsid w:val="002A0747"/>
    <w:rsid w:val="002B0043"/>
    <w:rsid w:val="002C5070"/>
    <w:rsid w:val="002F2E9B"/>
    <w:rsid w:val="002F7880"/>
    <w:rsid w:val="0031150D"/>
    <w:rsid w:val="0031224F"/>
    <w:rsid w:val="00313DFC"/>
    <w:rsid w:val="00323EEA"/>
    <w:rsid w:val="00324EB0"/>
    <w:rsid w:val="00327245"/>
    <w:rsid w:val="003341A9"/>
    <w:rsid w:val="00347252"/>
    <w:rsid w:val="003648B0"/>
    <w:rsid w:val="00384C07"/>
    <w:rsid w:val="003862AC"/>
    <w:rsid w:val="003879EB"/>
    <w:rsid w:val="003A7D3E"/>
    <w:rsid w:val="003B6A6B"/>
    <w:rsid w:val="003C0F82"/>
    <w:rsid w:val="003D76C3"/>
    <w:rsid w:val="003F5DDA"/>
    <w:rsid w:val="004166BF"/>
    <w:rsid w:val="004205CA"/>
    <w:rsid w:val="004215B6"/>
    <w:rsid w:val="004248C4"/>
    <w:rsid w:val="0043556B"/>
    <w:rsid w:val="00444E08"/>
    <w:rsid w:val="004471C9"/>
    <w:rsid w:val="00447C82"/>
    <w:rsid w:val="0046562D"/>
    <w:rsid w:val="004675E0"/>
    <w:rsid w:val="004B46AB"/>
    <w:rsid w:val="004B73FA"/>
    <w:rsid w:val="004B7672"/>
    <w:rsid w:val="004C3F68"/>
    <w:rsid w:val="00500636"/>
    <w:rsid w:val="00510C0A"/>
    <w:rsid w:val="0051572C"/>
    <w:rsid w:val="00516EB5"/>
    <w:rsid w:val="00517D47"/>
    <w:rsid w:val="00533EF5"/>
    <w:rsid w:val="00534405"/>
    <w:rsid w:val="00572FDE"/>
    <w:rsid w:val="0058312B"/>
    <w:rsid w:val="00585C1D"/>
    <w:rsid w:val="0059508F"/>
    <w:rsid w:val="005A465B"/>
    <w:rsid w:val="005A50D3"/>
    <w:rsid w:val="005A73DC"/>
    <w:rsid w:val="005F23C2"/>
    <w:rsid w:val="005F769A"/>
    <w:rsid w:val="00604376"/>
    <w:rsid w:val="00610E20"/>
    <w:rsid w:val="00616DD3"/>
    <w:rsid w:val="006306FA"/>
    <w:rsid w:val="006376FF"/>
    <w:rsid w:val="00640F34"/>
    <w:rsid w:val="00651951"/>
    <w:rsid w:val="00654C15"/>
    <w:rsid w:val="00654D23"/>
    <w:rsid w:val="00670CA7"/>
    <w:rsid w:val="006A2510"/>
    <w:rsid w:val="006E0878"/>
    <w:rsid w:val="00711CD3"/>
    <w:rsid w:val="00714F86"/>
    <w:rsid w:val="00745CBA"/>
    <w:rsid w:val="00750B68"/>
    <w:rsid w:val="007510CE"/>
    <w:rsid w:val="0075508F"/>
    <w:rsid w:val="00777443"/>
    <w:rsid w:val="0079773B"/>
    <w:rsid w:val="007A06C7"/>
    <w:rsid w:val="007A0C8F"/>
    <w:rsid w:val="007A1AE8"/>
    <w:rsid w:val="007A4E88"/>
    <w:rsid w:val="007A79FB"/>
    <w:rsid w:val="007D3427"/>
    <w:rsid w:val="007D5EFF"/>
    <w:rsid w:val="007E639C"/>
    <w:rsid w:val="00800402"/>
    <w:rsid w:val="008047A4"/>
    <w:rsid w:val="0085234A"/>
    <w:rsid w:val="00854B46"/>
    <w:rsid w:val="00880B9E"/>
    <w:rsid w:val="00883715"/>
    <w:rsid w:val="00887D25"/>
    <w:rsid w:val="0089699E"/>
    <w:rsid w:val="008E5AB1"/>
    <w:rsid w:val="008F0A6D"/>
    <w:rsid w:val="008F179A"/>
    <w:rsid w:val="008F4C10"/>
    <w:rsid w:val="008F62E2"/>
    <w:rsid w:val="008F6832"/>
    <w:rsid w:val="008F7A4C"/>
    <w:rsid w:val="008F7BB7"/>
    <w:rsid w:val="00901AD8"/>
    <w:rsid w:val="00903AC7"/>
    <w:rsid w:val="009141DB"/>
    <w:rsid w:val="009516F5"/>
    <w:rsid w:val="00961A59"/>
    <w:rsid w:val="00986CF5"/>
    <w:rsid w:val="00987C7C"/>
    <w:rsid w:val="009C3031"/>
    <w:rsid w:val="009D529C"/>
    <w:rsid w:val="009F3678"/>
    <w:rsid w:val="00A02E12"/>
    <w:rsid w:val="00A11151"/>
    <w:rsid w:val="00A27944"/>
    <w:rsid w:val="00A51721"/>
    <w:rsid w:val="00A6764E"/>
    <w:rsid w:val="00A67CC8"/>
    <w:rsid w:val="00A77F8B"/>
    <w:rsid w:val="00A83331"/>
    <w:rsid w:val="00A84971"/>
    <w:rsid w:val="00A9463E"/>
    <w:rsid w:val="00AC7FA9"/>
    <w:rsid w:val="00AD0BA1"/>
    <w:rsid w:val="00AE4469"/>
    <w:rsid w:val="00AF760E"/>
    <w:rsid w:val="00B21517"/>
    <w:rsid w:val="00B2653C"/>
    <w:rsid w:val="00B34D17"/>
    <w:rsid w:val="00B36A28"/>
    <w:rsid w:val="00B40359"/>
    <w:rsid w:val="00B45195"/>
    <w:rsid w:val="00B46443"/>
    <w:rsid w:val="00B5554F"/>
    <w:rsid w:val="00B74C45"/>
    <w:rsid w:val="00B778BA"/>
    <w:rsid w:val="00B9246B"/>
    <w:rsid w:val="00BA4FCB"/>
    <w:rsid w:val="00BA7288"/>
    <w:rsid w:val="00BC22C8"/>
    <w:rsid w:val="00BE29F8"/>
    <w:rsid w:val="00BF6CB6"/>
    <w:rsid w:val="00C05956"/>
    <w:rsid w:val="00C1397B"/>
    <w:rsid w:val="00C371EB"/>
    <w:rsid w:val="00C561E1"/>
    <w:rsid w:val="00C5669A"/>
    <w:rsid w:val="00C6431A"/>
    <w:rsid w:val="00C651FA"/>
    <w:rsid w:val="00C65C94"/>
    <w:rsid w:val="00C72B45"/>
    <w:rsid w:val="00C734D2"/>
    <w:rsid w:val="00C73FC1"/>
    <w:rsid w:val="00C8013A"/>
    <w:rsid w:val="00C80A53"/>
    <w:rsid w:val="00CB3223"/>
    <w:rsid w:val="00CE7FB6"/>
    <w:rsid w:val="00CF119C"/>
    <w:rsid w:val="00CF45B5"/>
    <w:rsid w:val="00D0303C"/>
    <w:rsid w:val="00D32559"/>
    <w:rsid w:val="00D362B3"/>
    <w:rsid w:val="00D40D1F"/>
    <w:rsid w:val="00D44ADD"/>
    <w:rsid w:val="00D45A8C"/>
    <w:rsid w:val="00D50681"/>
    <w:rsid w:val="00D534DD"/>
    <w:rsid w:val="00D568ED"/>
    <w:rsid w:val="00D61FDF"/>
    <w:rsid w:val="00D639F8"/>
    <w:rsid w:val="00D830B7"/>
    <w:rsid w:val="00D84DCF"/>
    <w:rsid w:val="00D85F0A"/>
    <w:rsid w:val="00DA5EDB"/>
    <w:rsid w:val="00DB6FE2"/>
    <w:rsid w:val="00DE5F4A"/>
    <w:rsid w:val="00DF0ED0"/>
    <w:rsid w:val="00E0100F"/>
    <w:rsid w:val="00E06D7A"/>
    <w:rsid w:val="00E2000F"/>
    <w:rsid w:val="00E47CB7"/>
    <w:rsid w:val="00E51A38"/>
    <w:rsid w:val="00E63BCA"/>
    <w:rsid w:val="00E859E5"/>
    <w:rsid w:val="00EA6191"/>
    <w:rsid w:val="00EC184C"/>
    <w:rsid w:val="00ED53CF"/>
    <w:rsid w:val="00EE2650"/>
    <w:rsid w:val="00F34A96"/>
    <w:rsid w:val="00F34B28"/>
    <w:rsid w:val="00F34DB9"/>
    <w:rsid w:val="00F35BA3"/>
    <w:rsid w:val="00F60500"/>
    <w:rsid w:val="00F76610"/>
    <w:rsid w:val="00F93E41"/>
    <w:rsid w:val="00FA0248"/>
    <w:rsid w:val="00FA0FF6"/>
    <w:rsid w:val="00FA3D64"/>
    <w:rsid w:val="00FB3FC0"/>
    <w:rsid w:val="00FB4F72"/>
    <w:rsid w:val="00FB6B98"/>
    <w:rsid w:val="00FC4AAD"/>
    <w:rsid w:val="00FF0F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73CA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7FB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footer"/>
    <w:basedOn w:val="a"/>
    <w:link w:val="a5"/>
    <w:rsid w:val="00145BB4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</w:rPr>
  </w:style>
  <w:style w:type="character" w:customStyle="1" w:styleId="a5">
    <w:name w:val="フッター (文字)"/>
    <w:basedOn w:val="a0"/>
    <w:link w:val="a4"/>
    <w:rsid w:val="00145BB4"/>
    <w:rPr>
      <w:rFonts w:ascii="Times New Roman" w:eastAsia="ＭＳ 明朝" w:hAnsi="Times New Roman" w:cs="Times New Roman"/>
    </w:rPr>
  </w:style>
  <w:style w:type="paragraph" w:styleId="a6">
    <w:name w:val="Balloon Text"/>
    <w:basedOn w:val="a"/>
    <w:link w:val="a7"/>
    <w:uiPriority w:val="99"/>
    <w:semiHidden/>
    <w:unhideWhenUsed/>
    <w:rsid w:val="0003150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3150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1A77E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1A77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7FB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footer"/>
    <w:basedOn w:val="a"/>
    <w:link w:val="a5"/>
    <w:rsid w:val="00145BB4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</w:rPr>
  </w:style>
  <w:style w:type="character" w:customStyle="1" w:styleId="a5">
    <w:name w:val="フッター (文字)"/>
    <w:basedOn w:val="a0"/>
    <w:link w:val="a4"/>
    <w:rsid w:val="00145BB4"/>
    <w:rPr>
      <w:rFonts w:ascii="Times New Roman" w:eastAsia="ＭＳ 明朝" w:hAnsi="Times New Roman" w:cs="Times New Roman"/>
    </w:rPr>
  </w:style>
  <w:style w:type="paragraph" w:styleId="a6">
    <w:name w:val="Balloon Text"/>
    <w:basedOn w:val="a"/>
    <w:link w:val="a7"/>
    <w:uiPriority w:val="99"/>
    <w:semiHidden/>
    <w:unhideWhenUsed/>
    <w:rsid w:val="0003150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3150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1A77E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1A77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6DB412-D733-47F1-A355-DA428B15B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2</Words>
  <Characters>2807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藤田保健衛生大学</Company>
  <LinksUpToDate>false</LinksUpToDate>
  <CharactersWithSpaces>3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MOTO Satoshi</dc:creator>
  <cp:lastModifiedBy>Satoshi Komoto</cp:lastModifiedBy>
  <cp:revision>2</cp:revision>
  <cp:lastPrinted>2014-01-30T11:13:00Z</cp:lastPrinted>
  <dcterms:created xsi:type="dcterms:W3CDTF">2015-10-17T11:27:00Z</dcterms:created>
  <dcterms:modified xsi:type="dcterms:W3CDTF">2015-10-17T11:27:00Z</dcterms:modified>
</cp:coreProperties>
</file>